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5DDB" w:rsidRDefault="00C75DDB" w:rsidP="002176E5">
      <w:pPr>
        <w:jc w:val="center"/>
        <w:rPr>
          <w:rFonts w:ascii="Times New Roman" w:eastAsia="Arial Unicode MS" w:hAnsi="Times New Roman" w:hint="eastAsia"/>
          <w:b/>
          <w:sz w:val="24"/>
          <w:szCs w:val="24"/>
          <w:lang w:val="en-GB"/>
        </w:rPr>
      </w:pPr>
      <w:r w:rsidRPr="00A765C0">
        <w:rPr>
          <w:rFonts w:ascii="Times New Roman" w:eastAsia="Arial Unicode MS" w:hAnsi="Times New Roman"/>
          <w:b/>
          <w:sz w:val="24"/>
          <w:szCs w:val="24"/>
          <w:lang w:val="en-GB"/>
        </w:rPr>
        <w:t>Supplementary Table 1: Primers used for genes</w:t>
      </w:r>
    </w:p>
    <w:p w:rsidR="00A765C0" w:rsidRPr="00A765C0" w:rsidRDefault="00A765C0" w:rsidP="002176E5">
      <w:pPr>
        <w:jc w:val="center"/>
        <w:rPr>
          <w:rFonts w:ascii="Times New Roman" w:eastAsia="Arial Unicode MS" w:hAnsi="Times New Roman"/>
          <w:b/>
          <w:sz w:val="24"/>
          <w:szCs w:val="24"/>
          <w:lang w:val="en-GB"/>
        </w:rPr>
      </w:pPr>
    </w:p>
    <w:tbl>
      <w:tblPr>
        <w:tblpPr w:leftFromText="180" w:rightFromText="180" w:vertAnchor="text" w:horzAnchor="margin" w:tblpXSpec="center" w:tblpY="52"/>
        <w:tblOverlap w:val="never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05"/>
        <w:gridCol w:w="4859"/>
      </w:tblGrid>
      <w:tr w:rsidR="002176E5" w:rsidRPr="00A765C0" w:rsidTr="00183A42">
        <w:trPr>
          <w:trHeight w:val="385"/>
        </w:trPr>
        <w:tc>
          <w:tcPr>
            <w:tcW w:w="4605" w:type="dxa"/>
            <w:tcBorders>
              <w:top w:val="single" w:sz="18" w:space="0" w:color="auto"/>
              <w:bottom w:val="single" w:sz="18" w:space="0" w:color="auto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485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quence</w:t>
            </w:r>
          </w:p>
        </w:tc>
      </w:tr>
      <w:tr w:rsidR="00183A42" w:rsidRPr="00A765C0" w:rsidTr="00183A42">
        <w:trPr>
          <w:trHeight w:val="385"/>
        </w:trPr>
        <w:tc>
          <w:tcPr>
            <w:tcW w:w="4605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HDAC4-RT-F</w:t>
            </w:r>
          </w:p>
        </w:tc>
        <w:tc>
          <w:tcPr>
            <w:tcW w:w="4859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'-CCTGGGAATGTACGACGCC-3'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1165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HDAC4-RT-R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1165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'-CCCGTCTTTCCTGCGTAAC-3'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E-cadherin-RT-F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701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AATAGTGCCTAAAGTGCTGC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E-cadherin-RT-R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AGACCCACCTCAATCATCCT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N-cadherin-RT-F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ATCCTACTGGACGGTTCG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1014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N-cadherin-RT-R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TTGGCTAATGGCACTTGA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Snail-RT-F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AGTTTACCTTCCAGCAGCCCTAC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1114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Snail-RT-R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AGCCTTTCCCACTGTCCTCAT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Slug-RT-F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AAGCATTTCAACGCCTCCAAA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Slug-RT-R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GGATCTCTGGTTGTGGTATGACA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676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N-</w:t>
            </w:r>
            <w:proofErr w:type="spellStart"/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CoR</w:t>
            </w:r>
            <w:proofErr w:type="spellEnd"/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-RT-F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676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</w:t>
            </w:r>
            <w:r w:rsidRPr="00A765C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ACACCGCAGTATTGTCCAAAT</w:t>
            </w: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676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N-</w:t>
            </w:r>
            <w:proofErr w:type="spellStart"/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CoR</w:t>
            </w:r>
            <w:proofErr w:type="spellEnd"/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-RT-R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676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</w:t>
            </w:r>
            <w:r w:rsidRPr="00A765C0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</w:rPr>
              <w:t>CACCTGGTTTGTCTTGATGTTCT</w:t>
            </w: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676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GAPDH-RT-F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676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ACAGTCAGCCGCATCTTCTT-3’</w:t>
            </w:r>
          </w:p>
        </w:tc>
      </w:tr>
      <w:tr w:rsidR="002176E5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GAPDH-RT-R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789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GACAAGCTTCCCGTTCTCAG-3’</w:t>
            </w:r>
          </w:p>
        </w:tc>
      </w:tr>
      <w:tr w:rsidR="00183A42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E-cadherin -</w:t>
            </w:r>
            <w:proofErr w:type="spellStart"/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ChIP</w:t>
            </w:r>
            <w:proofErr w:type="spellEnd"/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485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789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TGGTGGTGTGCACCTGTACT-3’</w:t>
            </w:r>
          </w:p>
        </w:tc>
      </w:tr>
      <w:tr w:rsidR="00183A42" w:rsidRPr="00A765C0" w:rsidTr="00183A42">
        <w:trPr>
          <w:trHeight w:val="385"/>
        </w:trPr>
        <w:tc>
          <w:tcPr>
            <w:tcW w:w="4605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:rsidR="002176E5" w:rsidRPr="00A765C0" w:rsidRDefault="002176E5" w:rsidP="002176E5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E-cadherin -</w:t>
            </w:r>
            <w:proofErr w:type="spellStart"/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ChIP</w:t>
            </w:r>
            <w:proofErr w:type="spellEnd"/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4859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:rsidR="002176E5" w:rsidRPr="00A765C0" w:rsidRDefault="002176E5" w:rsidP="002176E5">
            <w:pPr>
              <w:tabs>
                <w:tab w:val="left" w:pos="789"/>
              </w:tabs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5’-GACCTGCACGGTTCTGATTC-3’</w:t>
            </w:r>
          </w:p>
        </w:tc>
      </w:tr>
    </w:tbl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1A7BA3" w:rsidRDefault="00C75DDB" w:rsidP="00983A37">
      <w:pPr>
        <w:widowControl/>
        <w:jc w:val="center"/>
        <w:rPr>
          <w:rFonts w:ascii="Times New Roman" w:hAnsi="Times New Roman"/>
          <w:sz w:val="24"/>
          <w:szCs w:val="24"/>
          <w:lang w:val="en-GB"/>
        </w:rPr>
      </w:pPr>
      <w:r w:rsidRPr="008454A1">
        <w:rPr>
          <w:lang w:val="en-GB"/>
        </w:rPr>
        <w:br w:type="page"/>
      </w:r>
      <w:r w:rsidRPr="001A7BA3">
        <w:rPr>
          <w:rFonts w:ascii="Times New Roman" w:eastAsia="Arial Unicode MS" w:hAnsi="Times New Roman"/>
          <w:b/>
          <w:sz w:val="24"/>
          <w:szCs w:val="24"/>
          <w:lang w:val="en-GB"/>
        </w:rPr>
        <w:lastRenderedPageBreak/>
        <w:t>Supplementary Table 2: Clinical characteristics of 1</w:t>
      </w:r>
      <w:r w:rsidR="00714295" w:rsidRPr="001A7BA3">
        <w:rPr>
          <w:rFonts w:ascii="Times New Roman" w:eastAsia="Arial Unicode MS" w:hAnsi="Times New Roman"/>
          <w:b/>
          <w:sz w:val="24"/>
          <w:szCs w:val="24"/>
          <w:lang w:val="en-GB"/>
        </w:rPr>
        <w:t>19</w:t>
      </w:r>
      <w:r w:rsidRPr="001A7BA3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 NPC patients</w:t>
      </w:r>
    </w:p>
    <w:tbl>
      <w:tblPr>
        <w:tblpPr w:leftFromText="180" w:rightFromText="180" w:vertAnchor="page" w:horzAnchor="margin" w:tblpXSpec="center" w:tblpY="23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8454A1" w:rsidRPr="001A7BA3" w:rsidTr="00183A42">
        <w:tc>
          <w:tcPr>
            <w:tcW w:w="4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haracteristics</w:t>
            </w:r>
          </w:p>
        </w:tc>
        <w:tc>
          <w:tcPr>
            <w:tcW w:w="42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No. (%)</w:t>
            </w:r>
          </w:p>
        </w:tc>
      </w:tr>
      <w:tr w:rsidR="008454A1" w:rsidRPr="001A7BA3" w:rsidTr="00183A42">
        <w:tc>
          <w:tcPr>
            <w:tcW w:w="4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Age, years</w:t>
            </w:r>
          </w:p>
        </w:tc>
        <w:tc>
          <w:tcPr>
            <w:tcW w:w="426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47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Rang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20-82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x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B97E4E" w:rsidP="004A6A3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89</w:t>
            </w:r>
            <w:r w:rsidR="00C75DDB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(7</w:t>
            </w:r>
            <w:r w:rsidR="004A6A37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4.8</w:t>
            </w:r>
            <w:r w:rsidR="00C75DDB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4A6A3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30(2</w:t>
            </w:r>
            <w:r w:rsidR="004A6A37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5.2</w:t>
            </w: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stological classification (WHO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Type 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4A6A3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477C2C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5</w:t>
            </w: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(12.</w:t>
            </w:r>
            <w:r w:rsidR="004A6A37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6</w:t>
            </w: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Type I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4A6A3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043453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r w:rsidR="00477C2C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(87.</w:t>
            </w:r>
            <w:r w:rsidR="004A6A37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Clinical staging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I 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4A6A3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15(1</w:t>
            </w:r>
            <w:r w:rsidR="004A6A37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2.6</w:t>
            </w: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4A6A3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57(4</w:t>
            </w:r>
            <w:r w:rsidR="004A6A37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7.9</w:t>
            </w: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I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4A6A3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 w:rsidR="00B97E4E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(2</w:t>
            </w:r>
            <w:r w:rsidR="004A6A37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6.1</w:t>
            </w: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IV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B97E4E" w:rsidP="004A6A3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  <w:r w:rsidR="00C75DDB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(1</w:t>
            </w:r>
            <w:r w:rsidR="004A6A37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3.4</w:t>
            </w:r>
            <w:r w:rsidR="00C75DDB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Death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C56F2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75DDB" w:rsidRPr="001A7BA3" w:rsidRDefault="00713D9D" w:rsidP="00C56F27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16</w:t>
            </w:r>
          </w:p>
        </w:tc>
      </w:tr>
      <w:tr w:rsidR="008454A1" w:rsidRPr="001A7BA3" w:rsidTr="001A7BA3">
        <w:tc>
          <w:tcPr>
            <w:tcW w:w="4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C75DDB" w:rsidRPr="001A7BA3" w:rsidRDefault="00C75DDB" w:rsidP="00A765C0">
            <w:pPr>
              <w:ind w:firstLineChars="200" w:firstLine="480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C75DDB" w:rsidRPr="001A7BA3" w:rsidRDefault="00C75DDB" w:rsidP="00713D9D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1A7BA3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 w:rsidR="00713D9D" w:rsidRPr="001A7BA3">
              <w:rPr>
                <w:rFonts w:ascii="Times New Roman" w:hAnsi="Times New Roman"/>
                <w:sz w:val="24"/>
                <w:szCs w:val="24"/>
                <w:lang w:val="en-GB"/>
              </w:rPr>
              <w:t>03</w:t>
            </w:r>
          </w:p>
        </w:tc>
      </w:tr>
    </w:tbl>
    <w:p w:rsidR="00C75DDB" w:rsidRPr="008454A1" w:rsidRDefault="00C75DDB" w:rsidP="00C75DDB">
      <w:pPr>
        <w:widowControl/>
        <w:jc w:val="left"/>
        <w:rPr>
          <w:lang w:val="en-GB"/>
        </w:rPr>
      </w:pPr>
      <w:r w:rsidRPr="008454A1">
        <w:rPr>
          <w:lang w:val="en-GB"/>
        </w:rPr>
        <w:br w:type="page"/>
      </w:r>
    </w:p>
    <w:p w:rsidR="00C75DDB" w:rsidRPr="00A765C0" w:rsidRDefault="00C75DDB" w:rsidP="00983A37">
      <w:pPr>
        <w:jc w:val="center"/>
        <w:rPr>
          <w:rFonts w:ascii="Times New Roman" w:eastAsia="Arial Unicode MS" w:hAnsi="Times New Roman"/>
          <w:b/>
          <w:sz w:val="24"/>
          <w:szCs w:val="24"/>
          <w:lang w:val="en-GB"/>
        </w:rPr>
      </w:pPr>
      <w:proofErr w:type="gramStart"/>
      <w:r w:rsidRPr="00A765C0">
        <w:rPr>
          <w:rFonts w:ascii="Times New Roman" w:eastAsia="Arial Unicode MS" w:hAnsi="Times New Roman"/>
          <w:b/>
          <w:sz w:val="24"/>
          <w:szCs w:val="24"/>
          <w:lang w:val="en-GB"/>
        </w:rPr>
        <w:lastRenderedPageBreak/>
        <w:t>Supplementary Table 3.</w:t>
      </w:r>
      <w:proofErr w:type="gramEnd"/>
      <w:r w:rsidRPr="00A765C0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 </w:t>
      </w:r>
      <w:proofErr w:type="spellStart"/>
      <w:r w:rsidRPr="00A765C0">
        <w:rPr>
          <w:rFonts w:ascii="Times New Roman" w:eastAsia="Arial Unicode MS" w:hAnsi="Times New Roman"/>
          <w:b/>
          <w:sz w:val="24"/>
          <w:szCs w:val="24"/>
          <w:lang w:val="en-GB"/>
        </w:rPr>
        <w:t>Univariate</w:t>
      </w:r>
      <w:proofErr w:type="spellEnd"/>
      <w:r w:rsidRPr="00A765C0"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 and multivariate Cox regression analysis of HDAC4</w:t>
      </w:r>
    </w:p>
    <w:tbl>
      <w:tblPr>
        <w:tblpPr w:leftFromText="180" w:rightFromText="180" w:vertAnchor="page" w:horzAnchor="margin" w:tblpXSpec="center" w:tblpY="2487"/>
        <w:tblOverlap w:val="never"/>
        <w:tblW w:w="13677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  <w:insideH w:val="single" w:sz="6" w:space="0" w:color="000000"/>
          <w:insideV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56"/>
        <w:gridCol w:w="1275"/>
        <w:gridCol w:w="2768"/>
        <w:gridCol w:w="1559"/>
        <w:gridCol w:w="2551"/>
        <w:gridCol w:w="2268"/>
      </w:tblGrid>
      <w:tr w:rsidR="00983A37" w:rsidRPr="00A765C0" w:rsidTr="00BF1068">
        <w:trPr>
          <w:trHeight w:val="315"/>
        </w:trPr>
        <w:tc>
          <w:tcPr>
            <w:tcW w:w="3256" w:type="dxa"/>
            <w:vMerge w:val="restart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Variable</w:t>
            </w:r>
          </w:p>
        </w:tc>
        <w:tc>
          <w:tcPr>
            <w:tcW w:w="5602" w:type="dxa"/>
            <w:gridSpan w:val="3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proofErr w:type="spellStart"/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Univariate</w:t>
            </w:r>
            <w:proofErr w:type="spellEnd"/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 xml:space="preserve"> Cox regression </w:t>
            </w:r>
          </w:p>
        </w:tc>
        <w:tc>
          <w:tcPr>
            <w:tcW w:w="4819" w:type="dxa"/>
            <w:gridSpan w:val="2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 xml:space="preserve">Multivariate Cox regression </w:t>
            </w:r>
          </w:p>
        </w:tc>
      </w:tr>
      <w:tr w:rsidR="00983A37" w:rsidRPr="00A765C0" w:rsidTr="00BF1068">
        <w:trPr>
          <w:trHeight w:val="315"/>
        </w:trPr>
        <w:tc>
          <w:tcPr>
            <w:tcW w:w="3256" w:type="dxa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All cases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P-</w:t>
            </w:r>
            <w:r w:rsidRPr="00A765C0">
              <w:rPr>
                <w:rFonts w:ascii="Times New Roman" w:hAnsi="Times New Roman"/>
                <w:b/>
                <w:i/>
                <w:kern w:val="0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P-</w:t>
            </w:r>
            <w:r w:rsidRPr="00A765C0">
              <w:rPr>
                <w:rFonts w:ascii="Times New Roman" w:hAnsi="Times New Roman"/>
                <w:b/>
                <w:i/>
                <w:kern w:val="0"/>
                <w:sz w:val="24"/>
                <w:szCs w:val="24"/>
                <w:lang w:val="en-GB"/>
              </w:rPr>
              <w:t>value</w:t>
            </w: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A</w:t>
            </w:r>
            <w:r w:rsidRPr="00A765C0">
              <w:rPr>
                <w:rFonts w:ascii="Times New Roman" w:eastAsia="MingLiU" w:hAnsi="Times New Roman"/>
                <w:b/>
                <w:kern w:val="0"/>
                <w:sz w:val="24"/>
                <w:szCs w:val="24"/>
                <w:lang w:val="en-GB"/>
              </w:rPr>
              <w:t>ge</w:t>
            </w:r>
          </w:p>
        </w:tc>
        <w:tc>
          <w:tcPr>
            <w:tcW w:w="127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7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0.148</w:t>
            </w:r>
          </w:p>
        </w:tc>
        <w:tc>
          <w:tcPr>
            <w:tcW w:w="2551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shd w:val="clear" w:color="auto" w:fill="FFFFFF"/>
                <w:lang w:val="en-GB"/>
              </w:rPr>
              <w:t>≤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4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&gt;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7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0.434(0.140-1.3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Sex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0.89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8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0.925(0.298-2.86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Histological classification (WHO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0.30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BF106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Type 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5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BF106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sz w:val="24"/>
                <w:szCs w:val="24"/>
                <w:lang w:val="en-GB"/>
              </w:rPr>
              <w:t>Type III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04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25.402(0.053-12213.8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Clinical stag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0.004</w:t>
            </w: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Early (</w: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begin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instrText xml:space="preserve"> = 1 \* ROMAN </w:instrTex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separate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I</w: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end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&amp;</w: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begin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instrText xml:space="preserve"> = 2 \* ROMAN </w:instrTex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separate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II</w: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end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72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Late (</w: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begin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instrText xml:space="preserve"> = 3 \* ROMAN </w:instrTex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separate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III</w: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end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&amp;</w: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begin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instrText xml:space="preserve"> = 4 \* ROMAN </w:instrTex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separate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IV</w:t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fldChar w:fldCharType="end"/>
            </w: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47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2.452(2.828-54.8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9.218(2.049-41.4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/>
                <w:kern w:val="0"/>
                <w:sz w:val="24"/>
                <w:szCs w:val="24"/>
                <w:lang w:val="en-GB"/>
              </w:rPr>
              <w:t>HDAC4 expressio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0.008</w:t>
            </w: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Lo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89</w:t>
            </w:r>
          </w:p>
        </w:tc>
        <w:tc>
          <w:tcPr>
            <w:tcW w:w="2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  <w:tr w:rsidR="00983A37" w:rsidRPr="00A765C0" w:rsidTr="00BF1068">
        <w:trPr>
          <w:trHeight w:val="306"/>
        </w:trPr>
        <w:tc>
          <w:tcPr>
            <w:tcW w:w="325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kern w:val="0"/>
                <w:sz w:val="24"/>
                <w:szCs w:val="24"/>
                <w:lang w:val="en-GB"/>
              </w:rPr>
              <w:t>Hig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30</w:t>
            </w:r>
          </w:p>
        </w:tc>
        <w:tc>
          <w:tcPr>
            <w:tcW w:w="27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6.257(2.258-17.34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  <w:r w:rsidRPr="00A765C0"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  <w:t>4.002(1.431-11.19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:rsidR="00983A37" w:rsidRPr="00A765C0" w:rsidRDefault="00983A37" w:rsidP="00983A37">
            <w:pPr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  <w:lang w:val="en-GB"/>
              </w:rPr>
            </w:pPr>
          </w:p>
        </w:tc>
      </w:tr>
    </w:tbl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C75DDB" w:rsidRPr="008454A1" w:rsidRDefault="00C75DDB" w:rsidP="00C75DDB">
      <w:pPr>
        <w:rPr>
          <w:lang w:val="en-GB"/>
        </w:rPr>
      </w:pPr>
    </w:p>
    <w:p w:rsidR="005E5AEB" w:rsidRPr="008454A1" w:rsidRDefault="005E5AEB" w:rsidP="005E5AEB">
      <w:pPr>
        <w:widowControl/>
        <w:jc w:val="left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sectPr w:rsidR="005E5AEB" w:rsidRPr="008454A1" w:rsidSect="00983A3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05B25" w:rsidRDefault="00C05B25" w:rsidP="00726CCA">
      <w:r>
        <w:separator/>
      </w:r>
    </w:p>
  </w:endnote>
  <w:endnote w:type="continuationSeparator" w:id="0">
    <w:p w:rsidR="00C05B25" w:rsidRDefault="00C05B25" w:rsidP="00726C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05B25" w:rsidRDefault="00C05B25" w:rsidP="00726CCA">
      <w:r>
        <w:separator/>
      </w:r>
    </w:p>
  </w:footnote>
  <w:footnote w:type="continuationSeparator" w:id="0">
    <w:p w:rsidR="00C05B25" w:rsidRDefault="00C05B25" w:rsidP="00726C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5DDB"/>
    <w:rsid w:val="00033962"/>
    <w:rsid w:val="00043453"/>
    <w:rsid w:val="00047DAE"/>
    <w:rsid w:val="00064893"/>
    <w:rsid w:val="000B7143"/>
    <w:rsid w:val="000E707E"/>
    <w:rsid w:val="000F3149"/>
    <w:rsid w:val="001254F7"/>
    <w:rsid w:val="00163605"/>
    <w:rsid w:val="00173299"/>
    <w:rsid w:val="00183A42"/>
    <w:rsid w:val="001A7BA3"/>
    <w:rsid w:val="001B2157"/>
    <w:rsid w:val="001B34A9"/>
    <w:rsid w:val="001C3F46"/>
    <w:rsid w:val="001F5A18"/>
    <w:rsid w:val="00212175"/>
    <w:rsid w:val="002176E5"/>
    <w:rsid w:val="00252B20"/>
    <w:rsid w:val="002953F6"/>
    <w:rsid w:val="002C6EE5"/>
    <w:rsid w:val="002D67B4"/>
    <w:rsid w:val="002F3C3E"/>
    <w:rsid w:val="002F4190"/>
    <w:rsid w:val="00302FFD"/>
    <w:rsid w:val="00310D31"/>
    <w:rsid w:val="00372B1D"/>
    <w:rsid w:val="003946BE"/>
    <w:rsid w:val="003D2A32"/>
    <w:rsid w:val="003D4642"/>
    <w:rsid w:val="003D4EB5"/>
    <w:rsid w:val="00432EB0"/>
    <w:rsid w:val="00460BEA"/>
    <w:rsid w:val="00477C2C"/>
    <w:rsid w:val="00492742"/>
    <w:rsid w:val="004A6A37"/>
    <w:rsid w:val="00500791"/>
    <w:rsid w:val="00512D63"/>
    <w:rsid w:val="0052293D"/>
    <w:rsid w:val="00561F32"/>
    <w:rsid w:val="005819EA"/>
    <w:rsid w:val="005A07B2"/>
    <w:rsid w:val="005A329F"/>
    <w:rsid w:val="005A6F85"/>
    <w:rsid w:val="005E5AEB"/>
    <w:rsid w:val="005F1F0D"/>
    <w:rsid w:val="0062624F"/>
    <w:rsid w:val="00664F79"/>
    <w:rsid w:val="006A04B3"/>
    <w:rsid w:val="006A2D84"/>
    <w:rsid w:val="006B5B5B"/>
    <w:rsid w:val="00711AB6"/>
    <w:rsid w:val="00713D9D"/>
    <w:rsid w:val="00714295"/>
    <w:rsid w:val="00726CCA"/>
    <w:rsid w:val="00753B2A"/>
    <w:rsid w:val="00754EEA"/>
    <w:rsid w:val="00783BFB"/>
    <w:rsid w:val="00797648"/>
    <w:rsid w:val="007A29D4"/>
    <w:rsid w:val="00816962"/>
    <w:rsid w:val="008454A1"/>
    <w:rsid w:val="00854D3F"/>
    <w:rsid w:val="00861D30"/>
    <w:rsid w:val="00881BD2"/>
    <w:rsid w:val="008A4F25"/>
    <w:rsid w:val="008A635B"/>
    <w:rsid w:val="008C4888"/>
    <w:rsid w:val="009241A1"/>
    <w:rsid w:val="00944AFB"/>
    <w:rsid w:val="009576D6"/>
    <w:rsid w:val="00983A37"/>
    <w:rsid w:val="00987E18"/>
    <w:rsid w:val="009951D1"/>
    <w:rsid w:val="009B6AEE"/>
    <w:rsid w:val="009F17CB"/>
    <w:rsid w:val="009F7AFB"/>
    <w:rsid w:val="00A54BD6"/>
    <w:rsid w:val="00A66617"/>
    <w:rsid w:val="00A73BBD"/>
    <w:rsid w:val="00A765C0"/>
    <w:rsid w:val="00AE33FC"/>
    <w:rsid w:val="00B34BDE"/>
    <w:rsid w:val="00B42706"/>
    <w:rsid w:val="00B66D85"/>
    <w:rsid w:val="00B87639"/>
    <w:rsid w:val="00B902EA"/>
    <w:rsid w:val="00B93364"/>
    <w:rsid w:val="00B9533C"/>
    <w:rsid w:val="00B97E4E"/>
    <w:rsid w:val="00BD762D"/>
    <w:rsid w:val="00BF0B0E"/>
    <w:rsid w:val="00BF1068"/>
    <w:rsid w:val="00BF4C08"/>
    <w:rsid w:val="00C05B25"/>
    <w:rsid w:val="00C344B0"/>
    <w:rsid w:val="00C42BAB"/>
    <w:rsid w:val="00C54EED"/>
    <w:rsid w:val="00C56F27"/>
    <w:rsid w:val="00C56FCC"/>
    <w:rsid w:val="00C7294A"/>
    <w:rsid w:val="00C75DDB"/>
    <w:rsid w:val="00CB41D0"/>
    <w:rsid w:val="00CC1C2F"/>
    <w:rsid w:val="00CF0C01"/>
    <w:rsid w:val="00D0560F"/>
    <w:rsid w:val="00DE6469"/>
    <w:rsid w:val="00DF1074"/>
    <w:rsid w:val="00E1430B"/>
    <w:rsid w:val="00E16D7D"/>
    <w:rsid w:val="00E223A5"/>
    <w:rsid w:val="00E42BCC"/>
    <w:rsid w:val="00E47BBC"/>
    <w:rsid w:val="00E57CC4"/>
    <w:rsid w:val="00E65AEE"/>
    <w:rsid w:val="00E83DB6"/>
    <w:rsid w:val="00EF0D00"/>
    <w:rsid w:val="00EF119C"/>
    <w:rsid w:val="00F20B47"/>
    <w:rsid w:val="00F507CC"/>
    <w:rsid w:val="00F5456F"/>
    <w:rsid w:val="00F97420"/>
    <w:rsid w:val="00FA7FCA"/>
    <w:rsid w:val="00FB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D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75DDB"/>
    <w:rPr>
      <w:color w:val="0000FF"/>
      <w:u w:val="single"/>
    </w:rPr>
  </w:style>
  <w:style w:type="character" w:styleId="a4">
    <w:name w:val="annotation reference"/>
    <w:uiPriority w:val="99"/>
    <w:semiHidden/>
    <w:unhideWhenUsed/>
    <w:rsid w:val="00C75DDB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5">
    <w:name w:val="annotation text"/>
    <w:basedOn w:val="a"/>
    <w:link w:val="Char"/>
    <w:uiPriority w:val="99"/>
    <w:unhideWhenUsed/>
    <w:rsid w:val="00C75DDB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link w:val="a5"/>
    <w:uiPriority w:val="99"/>
    <w:rsid w:val="00C75DDB"/>
    <w:rPr>
      <w:rFonts w:ascii="Tahoma" w:hAnsi="Tahoma" w:cs="Tahoma"/>
      <w:sz w:val="16"/>
    </w:rPr>
  </w:style>
  <w:style w:type="paragraph" w:styleId="a6">
    <w:name w:val="Balloon Text"/>
    <w:basedOn w:val="a"/>
    <w:link w:val="Char0"/>
    <w:uiPriority w:val="99"/>
    <w:semiHidden/>
    <w:unhideWhenUsed/>
    <w:rsid w:val="00C75DDB"/>
    <w:rPr>
      <w:sz w:val="18"/>
      <w:szCs w:val="18"/>
    </w:rPr>
  </w:style>
  <w:style w:type="character" w:customStyle="1" w:styleId="Char0">
    <w:name w:val="批注框文本 Char"/>
    <w:link w:val="a6"/>
    <w:uiPriority w:val="99"/>
    <w:semiHidden/>
    <w:rsid w:val="00C75DDB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726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7"/>
    <w:uiPriority w:val="99"/>
    <w:rsid w:val="00726CCA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726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link w:val="a8"/>
    <w:uiPriority w:val="99"/>
    <w:rsid w:val="00726C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5DD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75DDB"/>
    <w:rPr>
      <w:color w:val="0000FF"/>
      <w:u w:val="single"/>
    </w:rPr>
  </w:style>
  <w:style w:type="character" w:styleId="a4">
    <w:name w:val="annotation reference"/>
    <w:uiPriority w:val="99"/>
    <w:semiHidden/>
    <w:unhideWhenUsed/>
    <w:rsid w:val="00C75DDB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a5">
    <w:name w:val="annotation text"/>
    <w:basedOn w:val="a"/>
    <w:link w:val="Char"/>
    <w:uiPriority w:val="99"/>
    <w:unhideWhenUsed/>
    <w:rsid w:val="00C75DDB"/>
    <w:pPr>
      <w:jc w:val="left"/>
    </w:pPr>
    <w:rPr>
      <w:rFonts w:ascii="Tahoma" w:hAnsi="Tahoma" w:cs="Tahoma"/>
      <w:sz w:val="16"/>
    </w:rPr>
  </w:style>
  <w:style w:type="character" w:customStyle="1" w:styleId="Char">
    <w:name w:val="批注文字 Char"/>
    <w:link w:val="a5"/>
    <w:uiPriority w:val="99"/>
    <w:rsid w:val="00C75DDB"/>
    <w:rPr>
      <w:rFonts w:ascii="Tahoma" w:hAnsi="Tahoma" w:cs="Tahoma"/>
      <w:sz w:val="16"/>
    </w:rPr>
  </w:style>
  <w:style w:type="paragraph" w:styleId="a6">
    <w:name w:val="Balloon Text"/>
    <w:basedOn w:val="a"/>
    <w:link w:val="Char0"/>
    <w:uiPriority w:val="99"/>
    <w:semiHidden/>
    <w:unhideWhenUsed/>
    <w:rsid w:val="00C75DDB"/>
    <w:rPr>
      <w:sz w:val="18"/>
      <w:szCs w:val="18"/>
    </w:rPr>
  </w:style>
  <w:style w:type="character" w:customStyle="1" w:styleId="Char0">
    <w:name w:val="批注框文本 Char"/>
    <w:link w:val="a6"/>
    <w:uiPriority w:val="99"/>
    <w:semiHidden/>
    <w:rsid w:val="00C75DDB"/>
    <w:rPr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726C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7"/>
    <w:uiPriority w:val="99"/>
    <w:rsid w:val="00726CCA"/>
    <w:rPr>
      <w:sz w:val="18"/>
      <w:szCs w:val="18"/>
    </w:rPr>
  </w:style>
  <w:style w:type="paragraph" w:styleId="a8">
    <w:name w:val="footer"/>
    <w:basedOn w:val="a"/>
    <w:link w:val="Char2"/>
    <w:uiPriority w:val="99"/>
    <w:unhideWhenUsed/>
    <w:rsid w:val="00726C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link w:val="a8"/>
    <w:uiPriority w:val="99"/>
    <w:rsid w:val="00726C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3</Pages>
  <Words>268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chun1990h</dc:creator>
  <cp:lastModifiedBy>chunchun1990h</cp:lastModifiedBy>
  <cp:revision>6</cp:revision>
  <cp:lastPrinted>2020-07-22T03:02:00Z</cp:lastPrinted>
  <dcterms:created xsi:type="dcterms:W3CDTF">2020-10-13T01:02:00Z</dcterms:created>
  <dcterms:modified xsi:type="dcterms:W3CDTF">2020-10-13T01:38:00Z</dcterms:modified>
</cp:coreProperties>
</file>